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FA2C3" w14:textId="5787F587" w:rsidR="00044F06" w:rsidRPr="00DE7FEA" w:rsidRDefault="00DE7FEA" w:rsidP="00DE7FEA">
      <w:pPr>
        <w:widowControl/>
        <w:jc w:val="center"/>
        <w:rPr>
          <w:rFonts w:ascii="Times New Roman" w:eastAsia="ＭＳ Ｐ明朝" w:hAnsi="Times New Roman" w:cs="Times New Roman"/>
          <w:b/>
          <w:sz w:val="24"/>
          <w:szCs w:val="24"/>
        </w:rPr>
      </w:pPr>
      <w:bookmarkStart w:id="0" w:name="_GoBack"/>
      <w:r w:rsidRPr="00DE7FEA">
        <w:rPr>
          <w:rFonts w:ascii="Times New Roman" w:eastAsia="ＭＳ Ｐ明朝" w:hAnsi="Times New Roman" w:cs="Times New Roman"/>
          <w:b/>
          <w:sz w:val="24"/>
          <w:szCs w:val="24"/>
        </w:rPr>
        <w:t>S1 Table. qPCR primer sequences for hippocampus.</w:t>
      </w:r>
    </w:p>
    <w:bookmarkEnd w:id="0"/>
    <w:p w14:paraId="2FA1C159" w14:textId="77777777" w:rsidR="00DE7FEA" w:rsidRPr="008F6B6D" w:rsidRDefault="00DE7FEA" w:rsidP="00044F06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</w:p>
    <w:tbl>
      <w:tblPr>
        <w:tblW w:w="841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964"/>
        <w:gridCol w:w="4280"/>
        <w:gridCol w:w="1871"/>
      </w:tblGrid>
      <w:tr w:rsidR="00044F06" w:rsidRPr="00044F06" w14:paraId="221E1389" w14:textId="77777777" w:rsidTr="00044F06">
        <w:trPr>
          <w:trHeight w:val="285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029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313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6E8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Sequence (5’–3’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4A2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ccession number</w:t>
            </w:r>
          </w:p>
        </w:tc>
      </w:tr>
      <w:tr w:rsidR="00044F06" w:rsidRPr="00044F06" w14:paraId="286C3E6E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60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36C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B4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11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1E706D3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5C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mp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7B1C" w14:textId="63C182E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F8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AAAAGGAGAGGCTGGTG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C0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M_001113325 </w:t>
            </w:r>
          </w:p>
        </w:tc>
      </w:tr>
      <w:tr w:rsidR="00044F06" w:rsidRPr="00044F06" w14:paraId="30176E8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F92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4C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91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GATGCCGTTCTTTTCTA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52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109AD4E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36E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FB9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C3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2F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E60BF0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8C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mp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431" w14:textId="38176D53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83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CAAAATAGCCCAGTGGGA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D6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083806</w:t>
            </w:r>
          </w:p>
        </w:tc>
      </w:tr>
      <w:tr w:rsidR="00044F06" w:rsidRPr="00044F06" w14:paraId="13FD7CB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B8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43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D07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ACAGGGTTTGATGTGGA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2B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7A7B72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FD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1F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5C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DCC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5C2AB32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0E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mp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BCD" w14:textId="5E6C0C8E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9E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AAATGAGCGCTATGAAG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041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M_016886 </w:t>
            </w:r>
          </w:p>
        </w:tc>
      </w:tr>
      <w:tr w:rsidR="00044F06" w:rsidRPr="00044F06" w14:paraId="754AD1B9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F7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8E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5F5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CATATTTCCCATCACCG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DC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130E73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21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9E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CF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9A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37E22E3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3D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mpa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21E9" w14:textId="644B428F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14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ACATTGGTGTCAGCGTG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CF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9691</w:t>
            </w:r>
          </w:p>
        </w:tc>
      </w:tr>
      <w:tr w:rsidR="00044F06" w:rsidRPr="00044F06" w14:paraId="19CB56C6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89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02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A0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ACTGGGTCCTTCTTTTC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96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1D6122E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143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CB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8C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2E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375FF95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AB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ctivin</w:t>
            </w:r>
            <w:proofErr w:type="spellEnd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β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C6AD" w14:textId="1D6F0C3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D5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AGGAAATGGGCTTAAAG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52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X69619 </w:t>
            </w:r>
          </w:p>
        </w:tc>
      </w:tr>
      <w:tr w:rsidR="00044F06" w:rsidRPr="00044F06" w14:paraId="4CBD88E6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F2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37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47C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GCTGGACACTGGAAAGA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7C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44B3EF8E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C5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2AB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DE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3A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305AEBBA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F9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Bdn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740E" w14:textId="2A3BD300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351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TGGTGTAAGCCGCAAA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FC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048139</w:t>
            </w:r>
          </w:p>
        </w:tc>
      </w:tr>
      <w:tr w:rsidR="00044F06" w:rsidRPr="00044F06" w14:paraId="5262FFE0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C7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97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A5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ACCATAGTAAGGAAAAGGATGG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19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0DB1BC4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5A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10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AA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A9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4FEC5CD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0C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re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DEF" w14:textId="141EB433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32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CCTGCAGACATTAACC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C3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M_133828          </w:t>
            </w:r>
          </w:p>
        </w:tc>
      </w:tr>
      <w:tr w:rsidR="00044F06" w:rsidRPr="00044F06" w14:paraId="7600C26A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7DA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EF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71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CCATCAGTGGTCTGTGC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28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B5A906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84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A3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5F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30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142CA7A3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F5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eNo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733" w14:textId="3AC7F54B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042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CTCCCTCCTTCCGGC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A3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8713</w:t>
            </w:r>
          </w:p>
        </w:tc>
      </w:tr>
      <w:tr w:rsidR="00044F06" w:rsidRPr="00044F06" w14:paraId="6159DD46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B8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8A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E90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CCCGCAGCACGCCG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B6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887AB0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3E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6E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EB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E3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C47D85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C3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dn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31DC" w14:textId="169F66BD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CE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CCAACTGGGGGTCTAC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3B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301332</w:t>
            </w:r>
          </w:p>
        </w:tc>
      </w:tr>
      <w:tr w:rsidR="00044F06" w:rsidRPr="00044F06" w14:paraId="3FEDD0B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AE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56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D5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ACATCCCATAACTTCATCTTAGAG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B41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474032C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A7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DF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CB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2F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19600284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C4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fr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15A" w14:textId="1C498944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06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CGTGTGAAGCACTGAAG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32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0279.3</w:t>
            </w:r>
          </w:p>
        </w:tc>
      </w:tr>
      <w:tr w:rsidR="00044F06" w:rsidRPr="00044F06" w14:paraId="7932D115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D98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3B4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85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TTCAGTTCCGACCCA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E9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A753DB4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AF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0D9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6A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0A4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394920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6D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p91pho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FE3" w14:textId="136DE9B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56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GGGATCACAGGAATTGT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39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7807</w:t>
            </w:r>
          </w:p>
        </w:tc>
      </w:tr>
      <w:tr w:rsidR="00044F06" w:rsidRPr="00044F06" w14:paraId="6F9B9F70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7D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0B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2C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TTCCAAACTCTCCGCAG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27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39F892BF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7C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A9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34B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99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DA6F66F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BD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IL-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C92A" w14:textId="548C4AB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87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CACTTCACAAGTCGGAGGC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512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31168.2</w:t>
            </w:r>
          </w:p>
        </w:tc>
      </w:tr>
      <w:tr w:rsidR="00044F06" w:rsidRPr="00044F06" w14:paraId="3A0795A6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F2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06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B8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CAAGTGCATCATCGTTGTTCAT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3A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8CBE49B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21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C8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28D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62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56C7C1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51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iNo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4EC" w14:textId="628ACFEE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0F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TCACCTACCGCACCCGA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EC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0927</w:t>
            </w:r>
          </w:p>
        </w:tc>
      </w:tr>
      <w:tr w:rsidR="00044F06" w:rsidRPr="00044F06" w14:paraId="5654FE7A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17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49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9D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CCACTGACACTTCGCAC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58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2F9241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3E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CF8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62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252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5BA8B3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89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g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2A1" w14:textId="7DEB6AEE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DE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CTATACTGGCCGCAGTGA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BA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112698</w:t>
            </w:r>
          </w:p>
        </w:tc>
      </w:tr>
      <w:tr w:rsidR="00044F06" w:rsidRPr="00044F06" w14:paraId="05911110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AD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81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45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ACATTGCTATCTGTGTAC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39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B1E2849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EF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1A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34B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65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D776541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12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gf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0F4" w14:textId="7450F3A4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70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CTGAGCGCCAGTTAC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11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33217</w:t>
            </w:r>
          </w:p>
        </w:tc>
      </w:tr>
      <w:tr w:rsidR="00044F06" w:rsidRPr="00044F06" w14:paraId="74A14F9F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03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791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A3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GTAGACCTTGTGATCCATC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4C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1630F79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71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754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3A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5CD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4D4C9BE7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E6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Mcp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279" w14:textId="6BF88619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DA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TAACGCCCCACTCACCTGC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A19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1333</w:t>
            </w:r>
          </w:p>
        </w:tc>
      </w:tr>
      <w:tr w:rsidR="00044F06" w:rsidRPr="00044F06" w14:paraId="4CDEE429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D0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66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C5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CTTCTTTGGGACACCTGCT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61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2B4FC360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C78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10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C2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7C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E578A15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3BE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22pho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55CD" w14:textId="25C7902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727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GGCTACTGCTGGACGTTTC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72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7806</w:t>
            </w:r>
          </w:p>
        </w:tc>
      </w:tr>
      <w:tr w:rsidR="00044F06" w:rsidRPr="00044F06" w14:paraId="5B4F0D6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69E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9C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38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TCCAGGAGACAGATGAGCAC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FC7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6C11E02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24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1B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F1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1E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0D6C27B3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C2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47pho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E402" w14:textId="357AC92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A4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TCCCTGCATCCTATCTG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ED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286037</w:t>
            </w:r>
          </w:p>
        </w:tc>
      </w:tr>
      <w:tr w:rsidR="00044F06" w:rsidRPr="00044F06" w14:paraId="4D6EFC35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C78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FF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DF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GACATCTCGTCCTCTT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D5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2EAA17C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97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4A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1B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73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669D82C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FE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67pho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722" w14:textId="600E3842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83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AGACCCAAAACCCCAGA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B0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0877</w:t>
            </w:r>
          </w:p>
        </w:tc>
      </w:tr>
      <w:tr w:rsidR="00044F06" w:rsidRPr="00044F06" w14:paraId="26DC0488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A78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7D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C8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GGGTGAATCCGAAGCTC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995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59B2496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E6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F2E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FC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18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EE9BCDA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5AE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nf</w:t>
            </w:r>
            <w:proofErr w:type="spellEnd"/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-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1F7" w14:textId="05CDBB4A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4D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CGAGTGACAAGCCTGTAGC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ABD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13693</w:t>
            </w:r>
          </w:p>
        </w:tc>
      </w:tr>
      <w:tr w:rsidR="00044F06" w:rsidRPr="00044F06" w14:paraId="1AAB9A52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8B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AA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4A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GGTGAGGAGCACGATGTC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35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301340C3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EE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63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8B3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636B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51647A2E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AEE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trk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DA4" w14:textId="72C77F4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88D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GCCCAGAGCAGGATAAG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46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NM_001025074</w:t>
            </w:r>
          </w:p>
        </w:tc>
      </w:tr>
      <w:tr w:rsidR="00044F06" w:rsidRPr="00044F06" w14:paraId="685F6E1F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711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DA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6C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AAGTCCTTGCGTGCATT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F1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73D5B370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BD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2C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826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452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BA9476D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DCE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Vesl-1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AC9" w14:textId="1D8374D6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EA3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TCACAGGAATCAGCAGGA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974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AB019478</w:t>
            </w:r>
          </w:p>
        </w:tc>
      </w:tr>
      <w:tr w:rsidR="00044F06" w:rsidRPr="00044F06" w14:paraId="4A6C295C" w14:textId="77777777" w:rsidTr="00044F06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20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06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F30A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>TGTGTCACATCGGGTGTT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3B0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044F06" w:rsidRPr="00044F06" w14:paraId="62E0B4DE" w14:textId="77777777" w:rsidTr="00044F06">
        <w:trPr>
          <w:trHeight w:val="68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B81D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0E6C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0F8F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E858" w14:textId="77777777" w:rsidR="00044F06" w:rsidRPr="00044F06" w:rsidRDefault="00044F06" w:rsidP="00044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44F0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1D2CF7E6" w14:textId="0B72A904" w:rsidR="007018B2" w:rsidRPr="00044F06" w:rsidRDefault="007018B2" w:rsidP="00044F06">
      <w:pPr>
        <w:widowControl/>
        <w:jc w:val="left"/>
        <w:rPr>
          <w:rFonts w:ascii="Times New Roman" w:eastAsia="ＭＳ Ｐ明朝" w:hAnsi="Times New Roman" w:cs="Times New Roman"/>
          <w:sz w:val="22"/>
        </w:rPr>
      </w:pPr>
    </w:p>
    <w:sectPr w:rsidR="007018B2" w:rsidRPr="00044F06" w:rsidSect="003A533D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6EBD33" w14:textId="77777777" w:rsidR="000F7E91" w:rsidRDefault="000F7E91" w:rsidP="00DD30A6">
      <w:r>
        <w:separator/>
      </w:r>
    </w:p>
  </w:endnote>
  <w:endnote w:type="continuationSeparator" w:id="0">
    <w:p w14:paraId="7C9F7F9F" w14:textId="77777777" w:rsidR="000F7E91" w:rsidRDefault="000F7E91" w:rsidP="00DD3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137CC8" w14:textId="57A62245" w:rsidR="00B2378C" w:rsidRPr="00DD30A6" w:rsidRDefault="00B2378C">
    <w:pPr>
      <w:pStyle w:val="a6"/>
      <w:jc w:val="center"/>
      <w:rPr>
        <w:rFonts w:ascii="Times New Roman" w:hAnsi="Times New Roman" w:cs="Times New Roman"/>
        <w:sz w:val="24"/>
      </w:rPr>
    </w:pPr>
  </w:p>
  <w:p w14:paraId="2AA6F2F4" w14:textId="77777777" w:rsidR="00B2378C" w:rsidRDefault="00B237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31440" w14:textId="77777777" w:rsidR="000F7E91" w:rsidRDefault="000F7E91" w:rsidP="00DD30A6">
      <w:r>
        <w:separator/>
      </w:r>
    </w:p>
  </w:footnote>
  <w:footnote w:type="continuationSeparator" w:id="0">
    <w:p w14:paraId="6D785C28" w14:textId="77777777" w:rsidR="000F7E91" w:rsidRDefault="000F7E91" w:rsidP="00DD3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154E"/>
    <w:rsid w:val="00001E01"/>
    <w:rsid w:val="0001377C"/>
    <w:rsid w:val="00021D58"/>
    <w:rsid w:val="00022ACC"/>
    <w:rsid w:val="000252C8"/>
    <w:rsid w:val="0002534C"/>
    <w:rsid w:val="00026414"/>
    <w:rsid w:val="00030D35"/>
    <w:rsid w:val="000351F7"/>
    <w:rsid w:val="000359B7"/>
    <w:rsid w:val="00036240"/>
    <w:rsid w:val="0004334A"/>
    <w:rsid w:val="00044F06"/>
    <w:rsid w:val="00054B04"/>
    <w:rsid w:val="000561BA"/>
    <w:rsid w:val="0006442B"/>
    <w:rsid w:val="0006694B"/>
    <w:rsid w:val="000719D0"/>
    <w:rsid w:val="00076EDC"/>
    <w:rsid w:val="000875A0"/>
    <w:rsid w:val="00091CA5"/>
    <w:rsid w:val="000922BA"/>
    <w:rsid w:val="0009751B"/>
    <w:rsid w:val="000A0FBC"/>
    <w:rsid w:val="000A125F"/>
    <w:rsid w:val="000A1608"/>
    <w:rsid w:val="000A5A56"/>
    <w:rsid w:val="000A7DFD"/>
    <w:rsid w:val="000B0861"/>
    <w:rsid w:val="000B39CC"/>
    <w:rsid w:val="000D34B3"/>
    <w:rsid w:val="000D7F9C"/>
    <w:rsid w:val="000E37F8"/>
    <w:rsid w:val="000E4794"/>
    <w:rsid w:val="000F3E31"/>
    <w:rsid w:val="000F7E91"/>
    <w:rsid w:val="00101ED3"/>
    <w:rsid w:val="00107704"/>
    <w:rsid w:val="001156D4"/>
    <w:rsid w:val="00117494"/>
    <w:rsid w:val="00136C94"/>
    <w:rsid w:val="00144749"/>
    <w:rsid w:val="00144E6B"/>
    <w:rsid w:val="0014738C"/>
    <w:rsid w:val="00150C77"/>
    <w:rsid w:val="00153B30"/>
    <w:rsid w:val="0016099B"/>
    <w:rsid w:val="0016550B"/>
    <w:rsid w:val="00167636"/>
    <w:rsid w:val="00170319"/>
    <w:rsid w:val="0017208F"/>
    <w:rsid w:val="001723F2"/>
    <w:rsid w:val="00172D31"/>
    <w:rsid w:val="001766E6"/>
    <w:rsid w:val="0017680B"/>
    <w:rsid w:val="00176B69"/>
    <w:rsid w:val="00197069"/>
    <w:rsid w:val="001A0777"/>
    <w:rsid w:val="001A256E"/>
    <w:rsid w:val="001A30A7"/>
    <w:rsid w:val="001A326E"/>
    <w:rsid w:val="001A3B44"/>
    <w:rsid w:val="001A7C9F"/>
    <w:rsid w:val="001B7EBD"/>
    <w:rsid w:val="001C44A1"/>
    <w:rsid w:val="001E1C3C"/>
    <w:rsid w:val="001E4384"/>
    <w:rsid w:val="001F02A7"/>
    <w:rsid w:val="002004CF"/>
    <w:rsid w:val="00202D7A"/>
    <w:rsid w:val="0020716C"/>
    <w:rsid w:val="00210E37"/>
    <w:rsid w:val="00216C6C"/>
    <w:rsid w:val="00216FA5"/>
    <w:rsid w:val="0022195C"/>
    <w:rsid w:val="00221AC4"/>
    <w:rsid w:val="00222077"/>
    <w:rsid w:val="00223872"/>
    <w:rsid w:val="002246C2"/>
    <w:rsid w:val="00226EAD"/>
    <w:rsid w:val="002316F1"/>
    <w:rsid w:val="00236912"/>
    <w:rsid w:val="00236AC1"/>
    <w:rsid w:val="00236F08"/>
    <w:rsid w:val="002377F7"/>
    <w:rsid w:val="00244574"/>
    <w:rsid w:val="00244C2B"/>
    <w:rsid w:val="0025157E"/>
    <w:rsid w:val="00256B5A"/>
    <w:rsid w:val="00260918"/>
    <w:rsid w:val="00261B74"/>
    <w:rsid w:val="002656F5"/>
    <w:rsid w:val="00266091"/>
    <w:rsid w:val="002723A4"/>
    <w:rsid w:val="0027408D"/>
    <w:rsid w:val="002743C7"/>
    <w:rsid w:val="00280C1E"/>
    <w:rsid w:val="00286B2F"/>
    <w:rsid w:val="00292258"/>
    <w:rsid w:val="00293BDF"/>
    <w:rsid w:val="00294E7C"/>
    <w:rsid w:val="002A1623"/>
    <w:rsid w:val="002A48F4"/>
    <w:rsid w:val="002A4BC2"/>
    <w:rsid w:val="002A56E5"/>
    <w:rsid w:val="002C72D7"/>
    <w:rsid w:val="002C7389"/>
    <w:rsid w:val="002D1AB6"/>
    <w:rsid w:val="002D3E0E"/>
    <w:rsid w:val="002D4797"/>
    <w:rsid w:val="002D585F"/>
    <w:rsid w:val="002D61F7"/>
    <w:rsid w:val="002D6290"/>
    <w:rsid w:val="002D6737"/>
    <w:rsid w:val="002D78BF"/>
    <w:rsid w:val="002E7D27"/>
    <w:rsid w:val="002F1327"/>
    <w:rsid w:val="002F3CDD"/>
    <w:rsid w:val="002F3F95"/>
    <w:rsid w:val="002F67F1"/>
    <w:rsid w:val="00305339"/>
    <w:rsid w:val="00316242"/>
    <w:rsid w:val="00316597"/>
    <w:rsid w:val="00317F47"/>
    <w:rsid w:val="0032100A"/>
    <w:rsid w:val="0032147D"/>
    <w:rsid w:val="00324FAA"/>
    <w:rsid w:val="003276EC"/>
    <w:rsid w:val="003325B4"/>
    <w:rsid w:val="00333176"/>
    <w:rsid w:val="0033617E"/>
    <w:rsid w:val="003374B0"/>
    <w:rsid w:val="0034600E"/>
    <w:rsid w:val="00354A75"/>
    <w:rsid w:val="0035597E"/>
    <w:rsid w:val="00356CDC"/>
    <w:rsid w:val="00356F59"/>
    <w:rsid w:val="00370FD6"/>
    <w:rsid w:val="00381091"/>
    <w:rsid w:val="003812ED"/>
    <w:rsid w:val="00382255"/>
    <w:rsid w:val="003857AF"/>
    <w:rsid w:val="0038612F"/>
    <w:rsid w:val="0039295E"/>
    <w:rsid w:val="00393CB2"/>
    <w:rsid w:val="00394785"/>
    <w:rsid w:val="00396989"/>
    <w:rsid w:val="0039703A"/>
    <w:rsid w:val="003A2059"/>
    <w:rsid w:val="003A533D"/>
    <w:rsid w:val="003B2C03"/>
    <w:rsid w:val="003B595B"/>
    <w:rsid w:val="003C061D"/>
    <w:rsid w:val="003D5451"/>
    <w:rsid w:val="003E1903"/>
    <w:rsid w:val="003E3EBC"/>
    <w:rsid w:val="003E42F3"/>
    <w:rsid w:val="003E43E6"/>
    <w:rsid w:val="003E5565"/>
    <w:rsid w:val="003E672F"/>
    <w:rsid w:val="003E7056"/>
    <w:rsid w:val="003F00AA"/>
    <w:rsid w:val="003F2D9A"/>
    <w:rsid w:val="003F4615"/>
    <w:rsid w:val="00403CD2"/>
    <w:rsid w:val="00404433"/>
    <w:rsid w:val="004277E7"/>
    <w:rsid w:val="00427FB8"/>
    <w:rsid w:val="004304B7"/>
    <w:rsid w:val="00430DAF"/>
    <w:rsid w:val="004328F4"/>
    <w:rsid w:val="00432CA6"/>
    <w:rsid w:val="004378C0"/>
    <w:rsid w:val="00443C2C"/>
    <w:rsid w:val="00453122"/>
    <w:rsid w:val="0045533E"/>
    <w:rsid w:val="00455B37"/>
    <w:rsid w:val="004565F2"/>
    <w:rsid w:val="0046187C"/>
    <w:rsid w:val="004650AA"/>
    <w:rsid w:val="00472B42"/>
    <w:rsid w:val="00473382"/>
    <w:rsid w:val="00475400"/>
    <w:rsid w:val="0049219A"/>
    <w:rsid w:val="00494FAA"/>
    <w:rsid w:val="0049538B"/>
    <w:rsid w:val="004A1292"/>
    <w:rsid w:val="004A2EF0"/>
    <w:rsid w:val="004A4E67"/>
    <w:rsid w:val="004A54DE"/>
    <w:rsid w:val="004A596B"/>
    <w:rsid w:val="004B0AA2"/>
    <w:rsid w:val="004B5DB2"/>
    <w:rsid w:val="004B6FC3"/>
    <w:rsid w:val="004C26A3"/>
    <w:rsid w:val="004C3A5F"/>
    <w:rsid w:val="004C4DE5"/>
    <w:rsid w:val="004D0F39"/>
    <w:rsid w:val="004D12D6"/>
    <w:rsid w:val="004D4F1C"/>
    <w:rsid w:val="004D74AE"/>
    <w:rsid w:val="004D7ED7"/>
    <w:rsid w:val="004E4E59"/>
    <w:rsid w:val="004F06CC"/>
    <w:rsid w:val="004F0C0A"/>
    <w:rsid w:val="004F4D55"/>
    <w:rsid w:val="005041F9"/>
    <w:rsid w:val="0050592F"/>
    <w:rsid w:val="00506C06"/>
    <w:rsid w:val="00512C2D"/>
    <w:rsid w:val="0051477D"/>
    <w:rsid w:val="00515AAE"/>
    <w:rsid w:val="00517311"/>
    <w:rsid w:val="0052307B"/>
    <w:rsid w:val="0053154C"/>
    <w:rsid w:val="00531708"/>
    <w:rsid w:val="0053295D"/>
    <w:rsid w:val="00541450"/>
    <w:rsid w:val="00541D09"/>
    <w:rsid w:val="00541F7B"/>
    <w:rsid w:val="00544FDD"/>
    <w:rsid w:val="00553A31"/>
    <w:rsid w:val="005665A9"/>
    <w:rsid w:val="0057170D"/>
    <w:rsid w:val="0057784B"/>
    <w:rsid w:val="00577C08"/>
    <w:rsid w:val="00584A9C"/>
    <w:rsid w:val="00585847"/>
    <w:rsid w:val="00587C39"/>
    <w:rsid w:val="00591DDA"/>
    <w:rsid w:val="00593692"/>
    <w:rsid w:val="005A309E"/>
    <w:rsid w:val="005A6BB5"/>
    <w:rsid w:val="005A7BA8"/>
    <w:rsid w:val="005B13BB"/>
    <w:rsid w:val="005B20C8"/>
    <w:rsid w:val="005B2BAE"/>
    <w:rsid w:val="005B3977"/>
    <w:rsid w:val="005B40D2"/>
    <w:rsid w:val="005B5FDA"/>
    <w:rsid w:val="005C3C1F"/>
    <w:rsid w:val="005C4331"/>
    <w:rsid w:val="005C600B"/>
    <w:rsid w:val="005C6D4F"/>
    <w:rsid w:val="005D08D8"/>
    <w:rsid w:val="005D6852"/>
    <w:rsid w:val="005E0241"/>
    <w:rsid w:val="005E291E"/>
    <w:rsid w:val="005E3222"/>
    <w:rsid w:val="005E362B"/>
    <w:rsid w:val="005F3334"/>
    <w:rsid w:val="005F487E"/>
    <w:rsid w:val="005F5EDE"/>
    <w:rsid w:val="005F6ACC"/>
    <w:rsid w:val="006025CB"/>
    <w:rsid w:val="0060697B"/>
    <w:rsid w:val="00607F89"/>
    <w:rsid w:val="00610C23"/>
    <w:rsid w:val="00614F5B"/>
    <w:rsid w:val="00614FE4"/>
    <w:rsid w:val="0061584C"/>
    <w:rsid w:val="00615B62"/>
    <w:rsid w:val="006164DD"/>
    <w:rsid w:val="006208A2"/>
    <w:rsid w:val="00621774"/>
    <w:rsid w:val="0062545F"/>
    <w:rsid w:val="00626371"/>
    <w:rsid w:val="006308ED"/>
    <w:rsid w:val="00633A5F"/>
    <w:rsid w:val="006350B6"/>
    <w:rsid w:val="00635B39"/>
    <w:rsid w:val="00637A59"/>
    <w:rsid w:val="00643E4D"/>
    <w:rsid w:val="00644566"/>
    <w:rsid w:val="00644AFE"/>
    <w:rsid w:val="006551B7"/>
    <w:rsid w:val="00656B82"/>
    <w:rsid w:val="0067125F"/>
    <w:rsid w:val="006812AF"/>
    <w:rsid w:val="00686B33"/>
    <w:rsid w:val="00693987"/>
    <w:rsid w:val="00693B3F"/>
    <w:rsid w:val="00694259"/>
    <w:rsid w:val="00694284"/>
    <w:rsid w:val="00695947"/>
    <w:rsid w:val="006A0D27"/>
    <w:rsid w:val="006A1F25"/>
    <w:rsid w:val="006A2302"/>
    <w:rsid w:val="006A2328"/>
    <w:rsid w:val="006B22A6"/>
    <w:rsid w:val="006B28DA"/>
    <w:rsid w:val="006C3FA1"/>
    <w:rsid w:val="006C4685"/>
    <w:rsid w:val="006E4184"/>
    <w:rsid w:val="006E540D"/>
    <w:rsid w:val="006E734E"/>
    <w:rsid w:val="006E76CC"/>
    <w:rsid w:val="006F2152"/>
    <w:rsid w:val="006F4BCC"/>
    <w:rsid w:val="007018B2"/>
    <w:rsid w:val="0070366B"/>
    <w:rsid w:val="00704713"/>
    <w:rsid w:val="007053E3"/>
    <w:rsid w:val="00712319"/>
    <w:rsid w:val="007150B3"/>
    <w:rsid w:val="007162EE"/>
    <w:rsid w:val="00716F8D"/>
    <w:rsid w:val="00717003"/>
    <w:rsid w:val="0072267E"/>
    <w:rsid w:val="00723D7C"/>
    <w:rsid w:val="00726391"/>
    <w:rsid w:val="0072709D"/>
    <w:rsid w:val="007343CB"/>
    <w:rsid w:val="00736CB4"/>
    <w:rsid w:val="0074147D"/>
    <w:rsid w:val="00752781"/>
    <w:rsid w:val="00756F45"/>
    <w:rsid w:val="007720CA"/>
    <w:rsid w:val="00772A3F"/>
    <w:rsid w:val="00772B98"/>
    <w:rsid w:val="00773685"/>
    <w:rsid w:val="0077383B"/>
    <w:rsid w:val="00773A02"/>
    <w:rsid w:val="00782C63"/>
    <w:rsid w:val="007854E3"/>
    <w:rsid w:val="00791830"/>
    <w:rsid w:val="00793DD2"/>
    <w:rsid w:val="0079520C"/>
    <w:rsid w:val="00795656"/>
    <w:rsid w:val="0079774D"/>
    <w:rsid w:val="007A2407"/>
    <w:rsid w:val="007C0467"/>
    <w:rsid w:val="007C153B"/>
    <w:rsid w:val="007C1CC5"/>
    <w:rsid w:val="007C324F"/>
    <w:rsid w:val="007D2B54"/>
    <w:rsid w:val="007D3BB4"/>
    <w:rsid w:val="007E1A8E"/>
    <w:rsid w:val="007F474B"/>
    <w:rsid w:val="007F626C"/>
    <w:rsid w:val="007F73E8"/>
    <w:rsid w:val="0080154E"/>
    <w:rsid w:val="008040FA"/>
    <w:rsid w:val="00805C14"/>
    <w:rsid w:val="00811AEF"/>
    <w:rsid w:val="00811C74"/>
    <w:rsid w:val="00815BC6"/>
    <w:rsid w:val="00821BD2"/>
    <w:rsid w:val="00833492"/>
    <w:rsid w:val="008336D5"/>
    <w:rsid w:val="008377E2"/>
    <w:rsid w:val="008437B1"/>
    <w:rsid w:val="00844157"/>
    <w:rsid w:val="00847117"/>
    <w:rsid w:val="00852346"/>
    <w:rsid w:val="0085380B"/>
    <w:rsid w:val="00853A06"/>
    <w:rsid w:val="0085527C"/>
    <w:rsid w:val="00860370"/>
    <w:rsid w:val="00860DC9"/>
    <w:rsid w:val="00860F8A"/>
    <w:rsid w:val="008651E5"/>
    <w:rsid w:val="00867FCE"/>
    <w:rsid w:val="008710E5"/>
    <w:rsid w:val="008724C4"/>
    <w:rsid w:val="00873406"/>
    <w:rsid w:val="00882570"/>
    <w:rsid w:val="00883A5C"/>
    <w:rsid w:val="00884335"/>
    <w:rsid w:val="008845BE"/>
    <w:rsid w:val="00885D79"/>
    <w:rsid w:val="008863AD"/>
    <w:rsid w:val="00887DAE"/>
    <w:rsid w:val="00892AB7"/>
    <w:rsid w:val="00893750"/>
    <w:rsid w:val="008A07CB"/>
    <w:rsid w:val="008A15D1"/>
    <w:rsid w:val="008A4579"/>
    <w:rsid w:val="008A6BF7"/>
    <w:rsid w:val="008A78DB"/>
    <w:rsid w:val="008B0B89"/>
    <w:rsid w:val="008B4D29"/>
    <w:rsid w:val="008B6CEA"/>
    <w:rsid w:val="008C008E"/>
    <w:rsid w:val="008C0CA4"/>
    <w:rsid w:val="008D1C72"/>
    <w:rsid w:val="008D1F7F"/>
    <w:rsid w:val="008D4D75"/>
    <w:rsid w:val="008D5A7D"/>
    <w:rsid w:val="008D6AA8"/>
    <w:rsid w:val="008E700F"/>
    <w:rsid w:val="008F073D"/>
    <w:rsid w:val="008F542C"/>
    <w:rsid w:val="008F576D"/>
    <w:rsid w:val="008F6B6D"/>
    <w:rsid w:val="0090019A"/>
    <w:rsid w:val="009039AF"/>
    <w:rsid w:val="00915B5A"/>
    <w:rsid w:val="00916E93"/>
    <w:rsid w:val="009211BC"/>
    <w:rsid w:val="0092485C"/>
    <w:rsid w:val="00931B7F"/>
    <w:rsid w:val="0093419F"/>
    <w:rsid w:val="009422DB"/>
    <w:rsid w:val="009525B5"/>
    <w:rsid w:val="009552CF"/>
    <w:rsid w:val="00957597"/>
    <w:rsid w:val="00961CB1"/>
    <w:rsid w:val="00967CB9"/>
    <w:rsid w:val="009722A8"/>
    <w:rsid w:val="00972623"/>
    <w:rsid w:val="00972B96"/>
    <w:rsid w:val="009746E4"/>
    <w:rsid w:val="0097560B"/>
    <w:rsid w:val="00982CA3"/>
    <w:rsid w:val="00984171"/>
    <w:rsid w:val="009842D4"/>
    <w:rsid w:val="0098612E"/>
    <w:rsid w:val="00987F1A"/>
    <w:rsid w:val="00993EAE"/>
    <w:rsid w:val="009B0339"/>
    <w:rsid w:val="009B08AA"/>
    <w:rsid w:val="009B1316"/>
    <w:rsid w:val="009B20A2"/>
    <w:rsid w:val="009B2BCE"/>
    <w:rsid w:val="009B2C6B"/>
    <w:rsid w:val="009B34C7"/>
    <w:rsid w:val="009B37AE"/>
    <w:rsid w:val="009B65AB"/>
    <w:rsid w:val="009B66F9"/>
    <w:rsid w:val="009C6E68"/>
    <w:rsid w:val="009D21BF"/>
    <w:rsid w:val="009D3EE4"/>
    <w:rsid w:val="009E0899"/>
    <w:rsid w:val="009E3DDF"/>
    <w:rsid w:val="009E4198"/>
    <w:rsid w:val="009F657C"/>
    <w:rsid w:val="00A014D9"/>
    <w:rsid w:val="00A018E2"/>
    <w:rsid w:val="00A01EC2"/>
    <w:rsid w:val="00A04498"/>
    <w:rsid w:val="00A120FC"/>
    <w:rsid w:val="00A12516"/>
    <w:rsid w:val="00A207B9"/>
    <w:rsid w:val="00A20F6A"/>
    <w:rsid w:val="00A22D5C"/>
    <w:rsid w:val="00A27A8C"/>
    <w:rsid w:val="00A47E16"/>
    <w:rsid w:val="00A47F37"/>
    <w:rsid w:val="00A521DA"/>
    <w:rsid w:val="00A5522C"/>
    <w:rsid w:val="00A55F96"/>
    <w:rsid w:val="00A60A2D"/>
    <w:rsid w:val="00A61652"/>
    <w:rsid w:val="00A618B0"/>
    <w:rsid w:val="00A65C9F"/>
    <w:rsid w:val="00A70F53"/>
    <w:rsid w:val="00A73CF7"/>
    <w:rsid w:val="00A74F1A"/>
    <w:rsid w:val="00A77014"/>
    <w:rsid w:val="00A82BF2"/>
    <w:rsid w:val="00A839F9"/>
    <w:rsid w:val="00A856A6"/>
    <w:rsid w:val="00A85EEE"/>
    <w:rsid w:val="00A86357"/>
    <w:rsid w:val="00A90348"/>
    <w:rsid w:val="00A91F6C"/>
    <w:rsid w:val="00A91F98"/>
    <w:rsid w:val="00A925D5"/>
    <w:rsid w:val="00A9442D"/>
    <w:rsid w:val="00A94651"/>
    <w:rsid w:val="00A9622B"/>
    <w:rsid w:val="00A97CE9"/>
    <w:rsid w:val="00AA31C3"/>
    <w:rsid w:val="00AA3E2A"/>
    <w:rsid w:val="00AA5603"/>
    <w:rsid w:val="00AB3FB5"/>
    <w:rsid w:val="00AB561D"/>
    <w:rsid w:val="00AC190D"/>
    <w:rsid w:val="00AC597B"/>
    <w:rsid w:val="00AC5C47"/>
    <w:rsid w:val="00AC6810"/>
    <w:rsid w:val="00AD0917"/>
    <w:rsid w:val="00AD6A73"/>
    <w:rsid w:val="00AE1CDF"/>
    <w:rsid w:val="00AE3401"/>
    <w:rsid w:val="00AF14A0"/>
    <w:rsid w:val="00AF2086"/>
    <w:rsid w:val="00AF36C5"/>
    <w:rsid w:val="00AF4CB9"/>
    <w:rsid w:val="00AF70E7"/>
    <w:rsid w:val="00B01F8F"/>
    <w:rsid w:val="00B03BF2"/>
    <w:rsid w:val="00B0539A"/>
    <w:rsid w:val="00B1045D"/>
    <w:rsid w:val="00B1393F"/>
    <w:rsid w:val="00B15CA5"/>
    <w:rsid w:val="00B17A19"/>
    <w:rsid w:val="00B17A9F"/>
    <w:rsid w:val="00B17E03"/>
    <w:rsid w:val="00B2378C"/>
    <w:rsid w:val="00B245B5"/>
    <w:rsid w:val="00B314C4"/>
    <w:rsid w:val="00B35BD5"/>
    <w:rsid w:val="00B43662"/>
    <w:rsid w:val="00B45400"/>
    <w:rsid w:val="00B50935"/>
    <w:rsid w:val="00B55C65"/>
    <w:rsid w:val="00B62573"/>
    <w:rsid w:val="00B65221"/>
    <w:rsid w:val="00B66438"/>
    <w:rsid w:val="00B80D3E"/>
    <w:rsid w:val="00B81617"/>
    <w:rsid w:val="00B82B8D"/>
    <w:rsid w:val="00B844A6"/>
    <w:rsid w:val="00B95091"/>
    <w:rsid w:val="00B9632C"/>
    <w:rsid w:val="00BA21CD"/>
    <w:rsid w:val="00BB02B2"/>
    <w:rsid w:val="00BB43D0"/>
    <w:rsid w:val="00BB463A"/>
    <w:rsid w:val="00BC35E3"/>
    <w:rsid w:val="00BC6449"/>
    <w:rsid w:val="00BC774A"/>
    <w:rsid w:val="00BC7FC8"/>
    <w:rsid w:val="00BD2DD3"/>
    <w:rsid w:val="00BD49B7"/>
    <w:rsid w:val="00BD4CF9"/>
    <w:rsid w:val="00BD4DD4"/>
    <w:rsid w:val="00BD6186"/>
    <w:rsid w:val="00BD6EEE"/>
    <w:rsid w:val="00BE0AB4"/>
    <w:rsid w:val="00BE1EE2"/>
    <w:rsid w:val="00BE204C"/>
    <w:rsid w:val="00BE55DB"/>
    <w:rsid w:val="00C006E4"/>
    <w:rsid w:val="00C018D4"/>
    <w:rsid w:val="00C01AA7"/>
    <w:rsid w:val="00C027ED"/>
    <w:rsid w:val="00C02867"/>
    <w:rsid w:val="00C069B5"/>
    <w:rsid w:val="00C07E40"/>
    <w:rsid w:val="00C16261"/>
    <w:rsid w:val="00C23008"/>
    <w:rsid w:val="00C25435"/>
    <w:rsid w:val="00C2563A"/>
    <w:rsid w:val="00C2783F"/>
    <w:rsid w:val="00C302ED"/>
    <w:rsid w:val="00C335F1"/>
    <w:rsid w:val="00C348E6"/>
    <w:rsid w:val="00C40DF2"/>
    <w:rsid w:val="00C4101A"/>
    <w:rsid w:val="00C4124A"/>
    <w:rsid w:val="00C41354"/>
    <w:rsid w:val="00C45435"/>
    <w:rsid w:val="00C46AE0"/>
    <w:rsid w:val="00C545B0"/>
    <w:rsid w:val="00C56B7B"/>
    <w:rsid w:val="00C65558"/>
    <w:rsid w:val="00C67568"/>
    <w:rsid w:val="00C678FE"/>
    <w:rsid w:val="00C77453"/>
    <w:rsid w:val="00C80CB6"/>
    <w:rsid w:val="00C84B6D"/>
    <w:rsid w:val="00C86418"/>
    <w:rsid w:val="00C8678A"/>
    <w:rsid w:val="00C87297"/>
    <w:rsid w:val="00C87CB5"/>
    <w:rsid w:val="00C91ED6"/>
    <w:rsid w:val="00C92695"/>
    <w:rsid w:val="00C954CD"/>
    <w:rsid w:val="00C972C2"/>
    <w:rsid w:val="00CA09F1"/>
    <w:rsid w:val="00CA2D52"/>
    <w:rsid w:val="00CA4D26"/>
    <w:rsid w:val="00CA60F8"/>
    <w:rsid w:val="00CA7C26"/>
    <w:rsid w:val="00CB3E4F"/>
    <w:rsid w:val="00CB6431"/>
    <w:rsid w:val="00CC2417"/>
    <w:rsid w:val="00CC3BA7"/>
    <w:rsid w:val="00CC5D59"/>
    <w:rsid w:val="00CD36EF"/>
    <w:rsid w:val="00CD4E8F"/>
    <w:rsid w:val="00CD5240"/>
    <w:rsid w:val="00CE161A"/>
    <w:rsid w:val="00CE2F3B"/>
    <w:rsid w:val="00CF43D3"/>
    <w:rsid w:val="00CF5566"/>
    <w:rsid w:val="00D02422"/>
    <w:rsid w:val="00D03BDE"/>
    <w:rsid w:val="00D050F6"/>
    <w:rsid w:val="00D07A3A"/>
    <w:rsid w:val="00D10B3E"/>
    <w:rsid w:val="00D1277B"/>
    <w:rsid w:val="00D14E90"/>
    <w:rsid w:val="00D15BA1"/>
    <w:rsid w:val="00D25654"/>
    <w:rsid w:val="00D34D23"/>
    <w:rsid w:val="00D35A81"/>
    <w:rsid w:val="00D36A7B"/>
    <w:rsid w:val="00D37E38"/>
    <w:rsid w:val="00D4034A"/>
    <w:rsid w:val="00D41F2C"/>
    <w:rsid w:val="00D43301"/>
    <w:rsid w:val="00D43D76"/>
    <w:rsid w:val="00D47358"/>
    <w:rsid w:val="00D47389"/>
    <w:rsid w:val="00D53595"/>
    <w:rsid w:val="00D54736"/>
    <w:rsid w:val="00D611E5"/>
    <w:rsid w:val="00D61A0A"/>
    <w:rsid w:val="00D61A1A"/>
    <w:rsid w:val="00D64E57"/>
    <w:rsid w:val="00D657ED"/>
    <w:rsid w:val="00D702AD"/>
    <w:rsid w:val="00D73720"/>
    <w:rsid w:val="00D75AFC"/>
    <w:rsid w:val="00D75F14"/>
    <w:rsid w:val="00D76AA6"/>
    <w:rsid w:val="00D82A63"/>
    <w:rsid w:val="00D8327E"/>
    <w:rsid w:val="00D91291"/>
    <w:rsid w:val="00D91C02"/>
    <w:rsid w:val="00D91E2E"/>
    <w:rsid w:val="00D95C42"/>
    <w:rsid w:val="00DA1F75"/>
    <w:rsid w:val="00DA7F68"/>
    <w:rsid w:val="00DB0302"/>
    <w:rsid w:val="00DB74A3"/>
    <w:rsid w:val="00DC07C0"/>
    <w:rsid w:val="00DC682B"/>
    <w:rsid w:val="00DC72BB"/>
    <w:rsid w:val="00DC7CF9"/>
    <w:rsid w:val="00DD30A6"/>
    <w:rsid w:val="00DE7FEA"/>
    <w:rsid w:val="00DF0C6E"/>
    <w:rsid w:val="00DF210B"/>
    <w:rsid w:val="00E021B2"/>
    <w:rsid w:val="00E05489"/>
    <w:rsid w:val="00E206E2"/>
    <w:rsid w:val="00E21B1C"/>
    <w:rsid w:val="00E26C32"/>
    <w:rsid w:val="00E33724"/>
    <w:rsid w:val="00E33DF4"/>
    <w:rsid w:val="00E34DD9"/>
    <w:rsid w:val="00E37E90"/>
    <w:rsid w:val="00E45AB0"/>
    <w:rsid w:val="00E45CC3"/>
    <w:rsid w:val="00E46E68"/>
    <w:rsid w:val="00E47DAB"/>
    <w:rsid w:val="00E579EA"/>
    <w:rsid w:val="00E6087C"/>
    <w:rsid w:val="00E61A35"/>
    <w:rsid w:val="00E64A7F"/>
    <w:rsid w:val="00E6599B"/>
    <w:rsid w:val="00E67436"/>
    <w:rsid w:val="00E72684"/>
    <w:rsid w:val="00E75709"/>
    <w:rsid w:val="00E77047"/>
    <w:rsid w:val="00E8137C"/>
    <w:rsid w:val="00E8317B"/>
    <w:rsid w:val="00E832BD"/>
    <w:rsid w:val="00E84321"/>
    <w:rsid w:val="00E8455A"/>
    <w:rsid w:val="00E91674"/>
    <w:rsid w:val="00EB01D4"/>
    <w:rsid w:val="00EB2C3F"/>
    <w:rsid w:val="00ED6978"/>
    <w:rsid w:val="00ED6CEA"/>
    <w:rsid w:val="00ED7052"/>
    <w:rsid w:val="00EE0A73"/>
    <w:rsid w:val="00EE3005"/>
    <w:rsid w:val="00EE3870"/>
    <w:rsid w:val="00EE6A5C"/>
    <w:rsid w:val="00EE7DD5"/>
    <w:rsid w:val="00EF2357"/>
    <w:rsid w:val="00EF7684"/>
    <w:rsid w:val="00F14109"/>
    <w:rsid w:val="00F16BF4"/>
    <w:rsid w:val="00F17D38"/>
    <w:rsid w:val="00F21EA0"/>
    <w:rsid w:val="00F220E4"/>
    <w:rsid w:val="00F2239A"/>
    <w:rsid w:val="00F232E3"/>
    <w:rsid w:val="00F23DCF"/>
    <w:rsid w:val="00F25BAD"/>
    <w:rsid w:val="00F25E2D"/>
    <w:rsid w:val="00F324E9"/>
    <w:rsid w:val="00F33BD3"/>
    <w:rsid w:val="00F34A84"/>
    <w:rsid w:val="00F36552"/>
    <w:rsid w:val="00F46288"/>
    <w:rsid w:val="00F46734"/>
    <w:rsid w:val="00F505C9"/>
    <w:rsid w:val="00F5095E"/>
    <w:rsid w:val="00F51FD8"/>
    <w:rsid w:val="00F52003"/>
    <w:rsid w:val="00F53579"/>
    <w:rsid w:val="00F561E1"/>
    <w:rsid w:val="00F60CA5"/>
    <w:rsid w:val="00F60EE9"/>
    <w:rsid w:val="00F75E06"/>
    <w:rsid w:val="00F8003E"/>
    <w:rsid w:val="00F81D34"/>
    <w:rsid w:val="00F8457B"/>
    <w:rsid w:val="00F85378"/>
    <w:rsid w:val="00F8678C"/>
    <w:rsid w:val="00F93795"/>
    <w:rsid w:val="00F96210"/>
    <w:rsid w:val="00F96C11"/>
    <w:rsid w:val="00FA2DB7"/>
    <w:rsid w:val="00FA45F5"/>
    <w:rsid w:val="00FA4AB0"/>
    <w:rsid w:val="00FA70F1"/>
    <w:rsid w:val="00FA74C0"/>
    <w:rsid w:val="00FB3451"/>
    <w:rsid w:val="00FB3C3F"/>
    <w:rsid w:val="00FB5135"/>
    <w:rsid w:val="00FB620F"/>
    <w:rsid w:val="00FC1E11"/>
    <w:rsid w:val="00FC36FE"/>
    <w:rsid w:val="00FC6261"/>
    <w:rsid w:val="00FD1061"/>
    <w:rsid w:val="00FD3790"/>
    <w:rsid w:val="00FD51ED"/>
    <w:rsid w:val="00FD5CEE"/>
    <w:rsid w:val="00FE3D64"/>
    <w:rsid w:val="00FF4EB4"/>
    <w:rsid w:val="00FF63FF"/>
    <w:rsid w:val="00FF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FAB91F"/>
  <w15:docId w15:val="{8065F4DA-CD5C-431F-99F1-2BE6A8DC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0154E"/>
  </w:style>
  <w:style w:type="paragraph" w:styleId="a4">
    <w:name w:val="header"/>
    <w:basedOn w:val="a"/>
    <w:link w:val="a5"/>
    <w:uiPriority w:val="99"/>
    <w:unhideWhenUsed/>
    <w:rsid w:val="00DD30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D30A6"/>
  </w:style>
  <w:style w:type="paragraph" w:styleId="a6">
    <w:name w:val="footer"/>
    <w:basedOn w:val="a"/>
    <w:link w:val="a7"/>
    <w:uiPriority w:val="99"/>
    <w:unhideWhenUsed/>
    <w:rsid w:val="00DD30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D30A6"/>
  </w:style>
  <w:style w:type="paragraph" w:customStyle="1" w:styleId="EndNoteBibliographyTitle">
    <w:name w:val="EndNote Bibliography Title"/>
    <w:basedOn w:val="a"/>
    <w:link w:val="EndNoteBibliographyTitle0"/>
    <w:rsid w:val="00FE3D6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E3D6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3D6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E3D64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7E1A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E1A8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10E3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10E3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10E3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10E3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10E37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471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BC35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477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35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48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32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8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4074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1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30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979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7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5F87B-F7BD-41AD-BA01-9FE4985B0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kawa</dc:creator>
  <cp:keywords/>
  <dc:description/>
  <cp:lastModifiedBy>成川　真隆</cp:lastModifiedBy>
  <cp:revision>2</cp:revision>
  <cp:lastPrinted>2019-10-02T09:25:00Z</cp:lastPrinted>
  <dcterms:created xsi:type="dcterms:W3CDTF">2021-02-13T01:51:00Z</dcterms:created>
  <dcterms:modified xsi:type="dcterms:W3CDTF">2021-02-13T01:51:00Z</dcterms:modified>
</cp:coreProperties>
</file>